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B6E5A" w14:textId="7FB293A7" w:rsidR="002D5962" w:rsidRDefault="002D5962" w:rsidP="002D5962">
      <w:pPr>
        <w:pStyle w:val="NormalWeb"/>
        <w:spacing w:before="0" w:beforeAutospacing="0" w:after="0" w:afterAutospacing="0"/>
        <w:jc w:val="center"/>
        <w:rPr>
          <w:rStyle w:val="Strong"/>
          <w:sz w:val="22"/>
          <w:szCs w:val="22"/>
        </w:rPr>
      </w:pPr>
      <w:r>
        <w:rPr>
          <w:rStyle w:val="Strong"/>
          <w:sz w:val="22"/>
          <w:szCs w:val="22"/>
        </w:rPr>
        <w:t>QUESTIONNAIRE</w:t>
      </w:r>
    </w:p>
    <w:p w14:paraId="5FAA0080" w14:textId="77777777" w:rsidR="0032685C" w:rsidRPr="00146B99" w:rsidRDefault="0032685C" w:rsidP="0032685C">
      <w:pPr>
        <w:pStyle w:val="NormalWeb"/>
        <w:spacing w:before="0" w:beforeAutospacing="0" w:after="0" w:afterAutospacing="0"/>
        <w:jc w:val="center"/>
        <w:rPr>
          <w:rFonts w:cstheme="minorHAnsi"/>
        </w:rPr>
      </w:pPr>
      <w:bookmarkStart w:id="0" w:name="_Hlk125287170"/>
      <w:r w:rsidRPr="00146B99">
        <w:rPr>
          <w:rStyle w:val="Strong"/>
          <w:sz w:val="22"/>
          <w:szCs w:val="22"/>
        </w:rPr>
        <w:t xml:space="preserve">Utility of Patient Information Leaflet and Perceived Impact of its Use on Medication Adherence </w:t>
      </w:r>
    </w:p>
    <w:bookmarkEnd w:id="0"/>
    <w:p w14:paraId="6132C866" w14:textId="77777777" w:rsidR="002D5962" w:rsidRPr="00D11D5A" w:rsidRDefault="002D5962" w:rsidP="002D5962">
      <w:pPr>
        <w:shd w:val="clear" w:color="auto" w:fill="FFFFFF"/>
        <w:rPr>
          <w:rFonts w:eastAsia="Times New Roman" w:cstheme="minorHAnsi"/>
        </w:rPr>
      </w:pPr>
    </w:p>
    <w:p w14:paraId="23920ED8" w14:textId="77777777" w:rsidR="002D5962" w:rsidRDefault="002D5962" w:rsidP="00461E13">
      <w:pPr>
        <w:pStyle w:val="ecxparagraph"/>
        <w:spacing w:before="0" w:beforeAutospacing="0" w:after="324" w:afterAutospacing="0" w:line="170" w:lineRule="atLeast"/>
        <w:jc w:val="center"/>
        <w:textAlignment w:val="baseline"/>
        <w:rPr>
          <w:rStyle w:val="ecxtextrun"/>
        </w:rPr>
      </w:pPr>
    </w:p>
    <w:p w14:paraId="38DDD658" w14:textId="63BB4D51" w:rsidR="00C70CD8" w:rsidRPr="00957AA8" w:rsidRDefault="00776CCC" w:rsidP="002D5962">
      <w:pPr>
        <w:pStyle w:val="ecxparagraph"/>
        <w:spacing w:before="0" w:beforeAutospacing="0" w:after="324" w:afterAutospacing="0" w:line="170" w:lineRule="atLeast"/>
        <w:textAlignment w:val="baseline"/>
        <w:rPr>
          <w:rFonts w:ascii="Tahoma" w:hAnsi="Tahoma" w:cs="Tahoma"/>
          <w:sz w:val="11"/>
          <w:szCs w:val="11"/>
        </w:rPr>
      </w:pPr>
      <w:r>
        <w:rPr>
          <w:rStyle w:val="ecxtextrun"/>
        </w:rPr>
        <w:t>This survey is</w:t>
      </w:r>
      <w:r w:rsidR="00C70CD8" w:rsidRPr="00957AA8">
        <w:rPr>
          <w:rStyle w:val="ecxtextrun"/>
        </w:rPr>
        <w:t xml:space="preserve"> part of a research that aims to study the perception of Saudi community toward patient information leaflet.</w:t>
      </w:r>
    </w:p>
    <w:p w14:paraId="6978327B" w14:textId="380234EE" w:rsidR="00C70CD8" w:rsidRPr="00957AA8" w:rsidRDefault="00C70CD8" w:rsidP="002D5962">
      <w:pPr>
        <w:pStyle w:val="ecxparagraph"/>
        <w:spacing w:before="0" w:beforeAutospacing="0" w:after="324" w:afterAutospacing="0" w:line="170" w:lineRule="atLeast"/>
        <w:textAlignment w:val="baseline"/>
        <w:rPr>
          <w:rFonts w:ascii="Tahoma" w:hAnsi="Tahoma" w:cs="Tahoma"/>
          <w:sz w:val="11"/>
          <w:szCs w:val="11"/>
        </w:rPr>
      </w:pPr>
      <w:r w:rsidRPr="00957AA8">
        <w:rPr>
          <w:rStyle w:val="ecxtextrun"/>
        </w:rPr>
        <w:t xml:space="preserve">The study population is Saudi society members (18 years old and above). The data will be collected through this </w:t>
      </w:r>
      <w:r w:rsidR="00776CCC">
        <w:rPr>
          <w:rStyle w:val="ecxtextrun"/>
        </w:rPr>
        <w:t xml:space="preserve">self-administered </w:t>
      </w:r>
      <w:r w:rsidRPr="00957AA8">
        <w:rPr>
          <w:rStyle w:val="ecxtextrun"/>
        </w:rPr>
        <w:t xml:space="preserve">survey. It will </w:t>
      </w:r>
      <w:r w:rsidR="00776CCC">
        <w:rPr>
          <w:rStyle w:val="ecxtextrun"/>
        </w:rPr>
        <w:t xml:space="preserve">take about </w:t>
      </w:r>
      <w:r w:rsidRPr="00957AA8">
        <w:rPr>
          <w:rStyle w:val="ecxtextrun"/>
        </w:rPr>
        <w:t>5 minute</w:t>
      </w:r>
      <w:r w:rsidR="00776CCC">
        <w:rPr>
          <w:rStyle w:val="ecxtextrun"/>
        </w:rPr>
        <w:t>s</w:t>
      </w:r>
      <w:r w:rsidRPr="00957AA8">
        <w:rPr>
          <w:rStyle w:val="ecxtextrun"/>
        </w:rPr>
        <w:t xml:space="preserve"> to complete</w:t>
      </w:r>
      <w:r w:rsidR="00FF1979">
        <w:rPr>
          <w:rStyle w:val="ecxtextrun"/>
        </w:rPr>
        <w:t>.</w:t>
      </w:r>
      <w:r w:rsidRPr="00957AA8">
        <w:rPr>
          <w:rStyle w:val="ecxtextrun"/>
        </w:rPr>
        <w:t xml:space="preserve"> </w:t>
      </w:r>
      <w:r w:rsidR="00FF1979">
        <w:rPr>
          <w:rStyle w:val="ecxtextrun"/>
        </w:rPr>
        <w:t>B</w:t>
      </w:r>
      <w:r w:rsidRPr="00957AA8">
        <w:rPr>
          <w:rStyle w:val="ecxtextrun"/>
        </w:rPr>
        <w:t xml:space="preserve">e assured that all answers will be kept </w:t>
      </w:r>
      <w:r w:rsidR="00776CCC">
        <w:rPr>
          <w:rStyle w:val="ecxtextrun"/>
        </w:rPr>
        <w:t>confidential</w:t>
      </w:r>
      <w:r w:rsidRPr="00957AA8">
        <w:rPr>
          <w:rStyle w:val="ecxtextrun"/>
        </w:rPr>
        <w:t>.</w:t>
      </w:r>
      <w:r w:rsidRPr="00957AA8">
        <w:rPr>
          <w:rStyle w:val="ecxeop"/>
        </w:rPr>
        <w:t> </w:t>
      </w:r>
    </w:p>
    <w:p w14:paraId="43357A64" w14:textId="6F34DD3A" w:rsidR="00C70CD8" w:rsidRPr="00957AA8" w:rsidRDefault="00C70CD8" w:rsidP="002D5962">
      <w:pPr>
        <w:pStyle w:val="ecxparagraph"/>
        <w:spacing w:before="0" w:beforeAutospacing="0" w:after="324" w:afterAutospacing="0" w:line="170" w:lineRule="atLeast"/>
        <w:contextualSpacing/>
        <w:textAlignment w:val="baseline"/>
        <w:rPr>
          <w:rFonts w:ascii="Tahoma" w:hAnsi="Tahoma" w:cs="Tahoma"/>
          <w:sz w:val="11"/>
          <w:szCs w:val="11"/>
        </w:rPr>
      </w:pPr>
      <w:r w:rsidRPr="00957AA8">
        <w:rPr>
          <w:rStyle w:val="ecxtextrun"/>
        </w:rPr>
        <w:t xml:space="preserve">*Thank you for agreeing to take </w:t>
      </w:r>
      <w:r w:rsidR="00776CCC">
        <w:rPr>
          <w:rStyle w:val="ecxtextrun"/>
        </w:rPr>
        <w:t>part in our survey. You can</w:t>
      </w:r>
      <w:r w:rsidRPr="00957AA8">
        <w:rPr>
          <w:rStyle w:val="ecxtextrun"/>
        </w:rPr>
        <w:t xml:space="preserve"> fill the survey </w:t>
      </w:r>
      <w:r w:rsidR="00776CCC">
        <w:rPr>
          <w:rStyle w:val="ecxtextrun"/>
        </w:rPr>
        <w:t>only one time</w:t>
      </w:r>
      <w:r w:rsidRPr="00957AA8">
        <w:rPr>
          <w:rStyle w:val="ecxeop"/>
        </w:rPr>
        <w:t> </w:t>
      </w:r>
    </w:p>
    <w:p w14:paraId="54D73131" w14:textId="30AE87CE" w:rsidR="00C70CD8" w:rsidRPr="00957AA8" w:rsidRDefault="00C70CD8" w:rsidP="002D5962">
      <w:pPr>
        <w:pStyle w:val="ecxparagraph"/>
        <w:spacing w:before="0" w:beforeAutospacing="0" w:after="324" w:afterAutospacing="0" w:line="170" w:lineRule="atLeast"/>
        <w:contextualSpacing/>
        <w:textAlignment w:val="baseline"/>
      </w:pPr>
      <w:r w:rsidRPr="00957AA8">
        <w:rPr>
          <w:rStyle w:val="ecxtextrun"/>
        </w:rPr>
        <w:t xml:space="preserve">*The study was approved by the </w:t>
      </w:r>
      <w:r w:rsidR="00776CCC">
        <w:rPr>
          <w:rStyle w:val="ecxtextrun"/>
        </w:rPr>
        <w:t>IRB</w:t>
      </w:r>
      <w:r w:rsidRPr="00957AA8">
        <w:rPr>
          <w:rStyle w:val="ecxtextrun"/>
        </w:rPr>
        <w:t xml:space="preserve"> at King Abdullah International Medical Research Center</w:t>
      </w:r>
      <w:r w:rsidR="00FF1979">
        <w:rPr>
          <w:rStyle w:val="ecxtextrun"/>
        </w:rPr>
        <w:t xml:space="preserve"> (KAIMRC)</w:t>
      </w:r>
      <w:r w:rsidR="00776CCC">
        <w:rPr>
          <w:rStyle w:val="ecxtextrun"/>
        </w:rPr>
        <w:t xml:space="preserve"> under protocol # RC20/098/R</w:t>
      </w:r>
    </w:p>
    <w:tbl>
      <w:tblPr>
        <w:tblStyle w:val="TableGrid"/>
        <w:tblW w:w="10349" w:type="dxa"/>
        <w:tblInd w:w="-743" w:type="dxa"/>
        <w:tblLook w:val="04A0" w:firstRow="1" w:lastRow="0" w:firstColumn="1" w:lastColumn="0" w:noHBand="0" w:noVBand="1"/>
      </w:tblPr>
      <w:tblGrid>
        <w:gridCol w:w="1985"/>
        <w:gridCol w:w="4253"/>
        <w:gridCol w:w="4111"/>
      </w:tblGrid>
      <w:tr w:rsidR="00C70CD8" w:rsidRPr="00957AA8" w14:paraId="6F170808" w14:textId="77777777" w:rsidTr="00C70CD8">
        <w:trPr>
          <w:trHeight w:val="326"/>
        </w:trPr>
        <w:tc>
          <w:tcPr>
            <w:tcW w:w="1985" w:type="dxa"/>
          </w:tcPr>
          <w:p w14:paraId="76EA4336" w14:textId="77777777" w:rsidR="00C70CD8" w:rsidRPr="00957AA8" w:rsidRDefault="00C70CD8" w:rsidP="00CC298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Consent answer</w:t>
            </w:r>
          </w:p>
        </w:tc>
        <w:tc>
          <w:tcPr>
            <w:tcW w:w="4253" w:type="dxa"/>
          </w:tcPr>
          <w:p w14:paraId="14215A4B" w14:textId="77777777" w:rsidR="00C70CD8" w:rsidRPr="00957AA8" w:rsidRDefault="00C70CD8" w:rsidP="0046257E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Do you agree to participate in this questionnaire?</w:t>
            </w:r>
          </w:p>
        </w:tc>
        <w:tc>
          <w:tcPr>
            <w:tcW w:w="4111" w:type="dxa"/>
          </w:tcPr>
          <w:p w14:paraId="5E91A378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Yes, I Agree</w:t>
            </w:r>
          </w:p>
          <w:p w14:paraId="14392397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No, I do not agree</w:t>
            </w:r>
          </w:p>
        </w:tc>
      </w:tr>
      <w:tr w:rsidR="00C70CD8" w:rsidRPr="00957AA8" w14:paraId="7FCEFF37" w14:textId="77777777" w:rsidTr="00C70CD8">
        <w:trPr>
          <w:trHeight w:val="493"/>
        </w:trPr>
        <w:tc>
          <w:tcPr>
            <w:tcW w:w="1985" w:type="dxa"/>
          </w:tcPr>
          <w:p w14:paraId="619C133D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</w:t>
            </w:r>
          </w:p>
        </w:tc>
        <w:tc>
          <w:tcPr>
            <w:tcW w:w="4253" w:type="dxa"/>
          </w:tcPr>
          <w:p w14:paraId="3B9B0093" w14:textId="77777777" w:rsidR="00C70CD8" w:rsidRPr="00957AA8" w:rsidRDefault="00C70CD8" w:rsidP="0046257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Do you work in medical field?</w:t>
            </w:r>
          </w:p>
        </w:tc>
        <w:tc>
          <w:tcPr>
            <w:tcW w:w="4111" w:type="dxa"/>
          </w:tcPr>
          <w:p w14:paraId="4471D314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5DBB91A3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C70CD8" w:rsidRPr="00957AA8" w14:paraId="6A4EEBFE" w14:textId="77777777" w:rsidTr="00C70CD8">
        <w:tc>
          <w:tcPr>
            <w:tcW w:w="1985" w:type="dxa"/>
          </w:tcPr>
          <w:p w14:paraId="4321DB7D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2</w:t>
            </w:r>
          </w:p>
        </w:tc>
        <w:tc>
          <w:tcPr>
            <w:tcW w:w="4253" w:type="dxa"/>
          </w:tcPr>
          <w:p w14:paraId="04EE23A7" w14:textId="0C39015D" w:rsidR="00C70CD8" w:rsidRPr="00957AA8" w:rsidRDefault="00C70CD8" w:rsidP="0046257E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 xml:space="preserve">Where do you get your </w:t>
            </w:r>
            <w:r w:rsidR="00776CCC" w:rsidRPr="00957AA8">
              <w:rPr>
                <w:rFonts w:asciiTheme="minorHAnsi" w:hAnsiTheme="minorHAnsi"/>
                <w:sz w:val="22"/>
                <w:szCs w:val="22"/>
              </w:rPr>
              <w:t>medication?</w:t>
            </w:r>
          </w:p>
        </w:tc>
        <w:tc>
          <w:tcPr>
            <w:tcW w:w="4111" w:type="dxa"/>
          </w:tcPr>
          <w:p w14:paraId="3EDA7DF5" w14:textId="77777777" w:rsidR="00C70CD8" w:rsidRPr="00957AA8" w:rsidRDefault="00C70CD8" w:rsidP="0046257E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Governmental hospital.</w:t>
            </w:r>
          </w:p>
          <w:p w14:paraId="5F1EF3FF" w14:textId="77777777" w:rsidR="00C70CD8" w:rsidRPr="00957AA8" w:rsidRDefault="00C70CD8" w:rsidP="0046257E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Privet hospital.</w:t>
            </w:r>
          </w:p>
          <w:p w14:paraId="41836F3A" w14:textId="77777777" w:rsidR="00C70CD8" w:rsidRPr="00957AA8" w:rsidRDefault="00C70CD8" w:rsidP="0046257E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Community pharmacies</w:t>
            </w:r>
          </w:p>
        </w:tc>
      </w:tr>
      <w:tr w:rsidR="00C70CD8" w:rsidRPr="00957AA8" w14:paraId="6B4A0425" w14:textId="77777777" w:rsidTr="00C70CD8">
        <w:tc>
          <w:tcPr>
            <w:tcW w:w="1985" w:type="dxa"/>
          </w:tcPr>
          <w:p w14:paraId="70C06D00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3</w:t>
            </w:r>
          </w:p>
        </w:tc>
        <w:tc>
          <w:tcPr>
            <w:tcW w:w="4253" w:type="dxa"/>
          </w:tcPr>
          <w:p w14:paraId="21229143" w14:textId="57ED031E" w:rsidR="00C70CD8" w:rsidRPr="00957AA8" w:rsidRDefault="00C70CD8" w:rsidP="0046257E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Do you suffer from any medical condition of the following? (</w:t>
            </w:r>
            <w:proofErr w:type="gramStart"/>
            <w:r w:rsidRPr="00957AA8">
              <w:rPr>
                <w:rFonts w:asciiTheme="minorHAnsi" w:hAnsiTheme="minorHAnsi"/>
                <w:sz w:val="22"/>
                <w:szCs w:val="22"/>
              </w:rPr>
              <w:t>you</w:t>
            </w:r>
            <w:proofErr w:type="gramEnd"/>
            <w:r w:rsidRPr="00957AA8">
              <w:rPr>
                <w:rFonts w:asciiTheme="minorHAnsi" w:hAnsiTheme="minorHAnsi"/>
                <w:sz w:val="22"/>
                <w:szCs w:val="22"/>
              </w:rPr>
              <w:t xml:space="preserve"> can cho</w:t>
            </w:r>
            <w:r w:rsidR="0046257E" w:rsidRPr="00957AA8">
              <w:rPr>
                <w:rFonts w:asciiTheme="minorHAnsi" w:hAnsiTheme="minorHAnsi"/>
                <w:sz w:val="22"/>
                <w:szCs w:val="22"/>
              </w:rPr>
              <w:t>o</w:t>
            </w:r>
            <w:r w:rsidRPr="00957AA8">
              <w:rPr>
                <w:rFonts w:asciiTheme="minorHAnsi" w:hAnsiTheme="minorHAnsi"/>
                <w:sz w:val="22"/>
                <w:szCs w:val="22"/>
              </w:rPr>
              <w:t>se more than one answer)</w:t>
            </w:r>
          </w:p>
        </w:tc>
        <w:tc>
          <w:tcPr>
            <w:tcW w:w="4111" w:type="dxa"/>
          </w:tcPr>
          <w:p w14:paraId="462B7F59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Diabetes</w:t>
            </w:r>
          </w:p>
          <w:p w14:paraId="0DC1422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Hypertension</w:t>
            </w:r>
          </w:p>
          <w:p w14:paraId="4A140E03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Heart disease</w:t>
            </w:r>
          </w:p>
          <w:p w14:paraId="7E6A713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Psychological and mental disorders</w:t>
            </w:r>
          </w:p>
          <w:p w14:paraId="54871D6E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Renal/hepatic disorders</w:t>
            </w:r>
          </w:p>
          <w:p w14:paraId="5E80F0EE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Autoimmune disorders</w:t>
            </w:r>
          </w:p>
          <w:p w14:paraId="13A7D0D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Oncology disorders</w:t>
            </w:r>
          </w:p>
          <w:p w14:paraId="2803EE60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Respiratory disorders</w:t>
            </w:r>
          </w:p>
          <w:p w14:paraId="39DC8EA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 do not suffer from any disease</w:t>
            </w:r>
          </w:p>
          <w:p w14:paraId="5D5A465B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</w:tr>
      <w:tr w:rsidR="00C70CD8" w:rsidRPr="00957AA8" w14:paraId="5989B79B" w14:textId="77777777" w:rsidTr="00C70CD8">
        <w:trPr>
          <w:trHeight w:val="394"/>
        </w:trPr>
        <w:tc>
          <w:tcPr>
            <w:tcW w:w="1985" w:type="dxa"/>
          </w:tcPr>
          <w:p w14:paraId="118DFFA6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4</w:t>
            </w:r>
          </w:p>
        </w:tc>
        <w:tc>
          <w:tcPr>
            <w:tcW w:w="4253" w:type="dxa"/>
          </w:tcPr>
          <w:p w14:paraId="0F952EB1" w14:textId="1DF57C8C" w:rsidR="00C70CD8" w:rsidRPr="00957AA8" w:rsidRDefault="00776CCC" w:rsidP="00CC2987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hich</w:t>
            </w:r>
            <w:r w:rsidR="00C70CD8" w:rsidRPr="00957AA8">
              <w:rPr>
                <w:rFonts w:cs="Times New Roman"/>
                <w:sz w:val="22"/>
                <w:szCs w:val="22"/>
              </w:rPr>
              <w:t xml:space="preserve"> way you prefer to get information about your medications?</w:t>
            </w:r>
          </w:p>
        </w:tc>
        <w:tc>
          <w:tcPr>
            <w:tcW w:w="4111" w:type="dxa"/>
          </w:tcPr>
          <w:p w14:paraId="692CF64B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Verbally from the doctor/pharmacist</w:t>
            </w:r>
          </w:p>
          <w:p w14:paraId="7CF18BB6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Written in a paper</w:t>
            </w:r>
          </w:p>
        </w:tc>
      </w:tr>
      <w:tr w:rsidR="00C70CD8" w:rsidRPr="00957AA8" w14:paraId="1D72060B" w14:textId="77777777" w:rsidTr="00F44609">
        <w:trPr>
          <w:trHeight w:val="557"/>
        </w:trPr>
        <w:tc>
          <w:tcPr>
            <w:tcW w:w="1985" w:type="dxa"/>
          </w:tcPr>
          <w:p w14:paraId="1355A421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5</w:t>
            </w:r>
          </w:p>
        </w:tc>
        <w:tc>
          <w:tcPr>
            <w:tcW w:w="4253" w:type="dxa"/>
          </w:tcPr>
          <w:p w14:paraId="57865244" w14:textId="1B02BF7B" w:rsidR="00C70CD8" w:rsidRPr="00957AA8" w:rsidRDefault="00C70CD8" w:rsidP="00F4460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Have you ever read the</w:t>
            </w:r>
            <w:r w:rsidR="00F44609" w:rsidRPr="00957AA8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957AA8">
              <w:rPr>
                <w:rFonts w:asciiTheme="minorHAnsi" w:hAnsiTheme="minorHAnsi"/>
                <w:sz w:val="22"/>
                <w:szCs w:val="22"/>
              </w:rPr>
              <w:t>Patient Information Leaflet (PIL)?</w:t>
            </w:r>
          </w:p>
        </w:tc>
        <w:tc>
          <w:tcPr>
            <w:tcW w:w="4111" w:type="dxa"/>
          </w:tcPr>
          <w:p w14:paraId="570ED118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6E78701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C70CD8" w:rsidRPr="00957AA8" w14:paraId="544FF5A5" w14:textId="77777777" w:rsidTr="00C70CD8">
        <w:tc>
          <w:tcPr>
            <w:tcW w:w="1985" w:type="dxa"/>
          </w:tcPr>
          <w:p w14:paraId="3A5E9110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6</w:t>
            </w:r>
          </w:p>
        </w:tc>
        <w:tc>
          <w:tcPr>
            <w:tcW w:w="4253" w:type="dxa"/>
          </w:tcPr>
          <w:p w14:paraId="58EFEE13" w14:textId="3B4ABD80" w:rsidR="00C70CD8" w:rsidRPr="00957AA8" w:rsidRDefault="00C70CD8" w:rsidP="00F44609">
            <w:pPr>
              <w:rPr>
                <w:rFonts w:cs="Times New Roman"/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Wh</w:t>
            </w:r>
            <w:r w:rsidRPr="00957AA8">
              <w:rPr>
                <w:sz w:val="22"/>
                <w:szCs w:val="22"/>
              </w:rPr>
              <w:t>y have not you read the PIL? (</w:t>
            </w:r>
            <w:proofErr w:type="gramStart"/>
            <w:r w:rsidRPr="00957AA8">
              <w:rPr>
                <w:sz w:val="22"/>
                <w:szCs w:val="22"/>
              </w:rPr>
              <w:t>you</w:t>
            </w:r>
            <w:proofErr w:type="gramEnd"/>
            <w:r w:rsidRPr="00957AA8">
              <w:rPr>
                <w:sz w:val="22"/>
                <w:szCs w:val="22"/>
              </w:rPr>
              <w:t xml:space="preserve"> can cho</w:t>
            </w:r>
            <w:r w:rsidR="00F44609" w:rsidRPr="00957AA8">
              <w:rPr>
                <w:sz w:val="22"/>
                <w:szCs w:val="22"/>
              </w:rPr>
              <w:t>o</w:t>
            </w:r>
            <w:r w:rsidRPr="00957AA8">
              <w:rPr>
                <w:sz w:val="22"/>
                <w:szCs w:val="22"/>
              </w:rPr>
              <w:t>se more than one answer)</w:t>
            </w:r>
          </w:p>
        </w:tc>
        <w:tc>
          <w:tcPr>
            <w:tcW w:w="4111" w:type="dxa"/>
          </w:tcPr>
          <w:p w14:paraId="078D31E3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The font not clear</w:t>
            </w:r>
          </w:p>
          <w:p w14:paraId="4EBF82EB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 get sufficient information from doctor or pharmacist</w:t>
            </w:r>
          </w:p>
          <w:p w14:paraId="240E46B7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lastRenderedPageBreak/>
              <w:t>Visual impairment</w:t>
            </w:r>
          </w:p>
          <w:p w14:paraId="52BBB00C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The written information purely scientific for specialists</w:t>
            </w:r>
          </w:p>
          <w:p w14:paraId="055DA6D6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The written information detailed in unsuitable manner</w:t>
            </w:r>
          </w:p>
          <w:p w14:paraId="74D6177C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</w:tr>
      <w:tr w:rsidR="00C70CD8" w:rsidRPr="00957AA8" w14:paraId="1251CC87" w14:textId="77777777" w:rsidTr="00C70CD8">
        <w:tc>
          <w:tcPr>
            <w:tcW w:w="1985" w:type="dxa"/>
          </w:tcPr>
          <w:p w14:paraId="1A8F8FB0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lastRenderedPageBreak/>
              <w:t>Question 7</w:t>
            </w:r>
          </w:p>
        </w:tc>
        <w:tc>
          <w:tcPr>
            <w:tcW w:w="4253" w:type="dxa"/>
          </w:tcPr>
          <w:p w14:paraId="10881720" w14:textId="77777777" w:rsidR="00C70CD8" w:rsidRPr="00957AA8" w:rsidRDefault="00C70CD8" w:rsidP="00F44609">
            <w:pPr>
              <w:rPr>
                <w:rFonts w:cs="Times New Roman"/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How often do you read the PIL?</w:t>
            </w:r>
          </w:p>
        </w:tc>
        <w:tc>
          <w:tcPr>
            <w:tcW w:w="4111" w:type="dxa"/>
          </w:tcPr>
          <w:p w14:paraId="0DD11AC8" w14:textId="77777777" w:rsidR="000C526E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Always</w:t>
            </w:r>
          </w:p>
          <w:p w14:paraId="4FEBE557" w14:textId="132BCCD8" w:rsidR="00C70CD8" w:rsidRPr="00957AA8" w:rsidRDefault="000C526E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</w:t>
            </w:r>
            <w:r w:rsidR="0079501D">
              <w:rPr>
                <w:rFonts w:asciiTheme="minorHAnsi" w:hAnsiTheme="minorHAnsi"/>
                <w:sz w:val="22"/>
                <w:szCs w:val="22"/>
              </w:rPr>
              <w:t>sually</w:t>
            </w:r>
          </w:p>
          <w:p w14:paraId="27CA15B8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Sometimes</w:t>
            </w:r>
          </w:p>
          <w:p w14:paraId="70C71582" w14:textId="705C1FF3" w:rsidR="000C526E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Rarely</w:t>
            </w:r>
          </w:p>
          <w:p w14:paraId="0EB008E4" w14:textId="43ECD960" w:rsidR="00C70CD8" w:rsidRPr="00957AA8" w:rsidRDefault="000C526E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</w:t>
            </w:r>
            <w:r w:rsidR="0079501D">
              <w:rPr>
                <w:rFonts w:asciiTheme="minorHAnsi" w:hAnsiTheme="minorHAnsi"/>
                <w:sz w:val="22"/>
                <w:szCs w:val="22"/>
              </w:rPr>
              <w:t>ever</w:t>
            </w:r>
          </w:p>
        </w:tc>
      </w:tr>
      <w:tr w:rsidR="00C70CD8" w:rsidRPr="00957AA8" w14:paraId="11EC946D" w14:textId="77777777" w:rsidTr="00C70CD8">
        <w:tc>
          <w:tcPr>
            <w:tcW w:w="1985" w:type="dxa"/>
          </w:tcPr>
          <w:p w14:paraId="67200546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8</w:t>
            </w:r>
          </w:p>
        </w:tc>
        <w:tc>
          <w:tcPr>
            <w:tcW w:w="4253" w:type="dxa"/>
          </w:tcPr>
          <w:p w14:paraId="52772B0A" w14:textId="77777777" w:rsidR="00C70CD8" w:rsidRPr="00957AA8" w:rsidRDefault="00C70CD8" w:rsidP="00F44609">
            <w:pPr>
              <w:rPr>
                <w:rFonts w:cs="Times New Roman"/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When do you read the PIL?</w:t>
            </w:r>
          </w:p>
        </w:tc>
        <w:tc>
          <w:tcPr>
            <w:tcW w:w="4111" w:type="dxa"/>
          </w:tcPr>
          <w:p w14:paraId="40BB0BF4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With every new prescribed medication</w:t>
            </w:r>
          </w:p>
          <w:p w14:paraId="62C66A01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n all medication you take</w:t>
            </w:r>
          </w:p>
          <w:p w14:paraId="70DD8473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f you notice any side effect</w:t>
            </w:r>
          </w:p>
          <w:p w14:paraId="7D2F12AE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f you forgot an information about the medication</w:t>
            </w:r>
          </w:p>
        </w:tc>
      </w:tr>
      <w:tr w:rsidR="00C70CD8" w:rsidRPr="00957AA8" w14:paraId="70D921DB" w14:textId="77777777" w:rsidTr="00C70CD8">
        <w:trPr>
          <w:trHeight w:val="83"/>
        </w:trPr>
        <w:tc>
          <w:tcPr>
            <w:tcW w:w="1985" w:type="dxa"/>
          </w:tcPr>
          <w:p w14:paraId="3C06CCC6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9</w:t>
            </w:r>
          </w:p>
        </w:tc>
        <w:tc>
          <w:tcPr>
            <w:tcW w:w="4253" w:type="dxa"/>
          </w:tcPr>
          <w:p w14:paraId="6BEAA417" w14:textId="77777777" w:rsidR="00C70CD8" w:rsidRPr="00957AA8" w:rsidRDefault="00C70CD8" w:rsidP="00CC2987">
            <w:pPr>
              <w:rPr>
                <w:rFonts w:cs="Times New Roman"/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Why do you read the PIL?</w:t>
            </w:r>
          </w:p>
          <w:p w14:paraId="23A5F03B" w14:textId="77777777" w:rsidR="00C70CD8" w:rsidRPr="00957AA8" w:rsidRDefault="00C70CD8" w:rsidP="00CC2987">
            <w:pPr>
              <w:rPr>
                <w:sz w:val="22"/>
                <w:szCs w:val="22"/>
              </w:rPr>
            </w:pPr>
          </w:p>
        </w:tc>
        <w:tc>
          <w:tcPr>
            <w:tcW w:w="4111" w:type="dxa"/>
          </w:tcPr>
          <w:p w14:paraId="2FFDD43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To find out a specific information like side effects.</w:t>
            </w:r>
          </w:p>
          <w:p w14:paraId="37C3E29B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To get more information about the medication</w:t>
            </w:r>
          </w:p>
        </w:tc>
      </w:tr>
      <w:tr w:rsidR="00C70CD8" w:rsidRPr="00957AA8" w14:paraId="6DA3A07A" w14:textId="77777777" w:rsidTr="00C70CD8">
        <w:trPr>
          <w:trHeight w:val="1345"/>
        </w:trPr>
        <w:tc>
          <w:tcPr>
            <w:tcW w:w="1985" w:type="dxa"/>
          </w:tcPr>
          <w:p w14:paraId="54F4CEAF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0</w:t>
            </w:r>
          </w:p>
        </w:tc>
        <w:tc>
          <w:tcPr>
            <w:tcW w:w="4253" w:type="dxa"/>
          </w:tcPr>
          <w:p w14:paraId="4EAA00CA" w14:textId="27D1376E" w:rsidR="00C70CD8" w:rsidRPr="00957AA8" w:rsidRDefault="00C70CD8" w:rsidP="00CC2987">
            <w:pPr>
              <w:rPr>
                <w:rFonts w:cs="Times New Roman"/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Which part of</w:t>
            </w:r>
            <w:r w:rsidR="00776CCC">
              <w:rPr>
                <w:rFonts w:cs="Times New Roman"/>
                <w:sz w:val="22"/>
                <w:szCs w:val="22"/>
              </w:rPr>
              <w:t xml:space="preserve"> the PIL you are keen to read</w:t>
            </w:r>
            <w:r w:rsidRPr="00957AA8">
              <w:rPr>
                <w:rFonts w:cs="Times New Roman"/>
                <w:sz w:val="22"/>
                <w:szCs w:val="22"/>
              </w:rPr>
              <w:t>?</w:t>
            </w:r>
          </w:p>
        </w:tc>
        <w:tc>
          <w:tcPr>
            <w:tcW w:w="4111" w:type="dxa"/>
          </w:tcPr>
          <w:p w14:paraId="6AED30D4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ngredients/excipients</w:t>
            </w:r>
          </w:p>
          <w:p w14:paraId="287720F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Dosage</w:t>
            </w:r>
          </w:p>
          <w:p w14:paraId="7D395A01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Side effects</w:t>
            </w:r>
          </w:p>
          <w:p w14:paraId="1C3EDF3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Uses of the medication</w:t>
            </w:r>
          </w:p>
          <w:p w14:paraId="3306D8D7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Contraindications</w:t>
            </w:r>
          </w:p>
          <w:p w14:paraId="28B973FE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Storage conditions</w:t>
            </w:r>
          </w:p>
        </w:tc>
      </w:tr>
      <w:tr w:rsidR="00C70CD8" w:rsidRPr="00957AA8" w14:paraId="3698B65F" w14:textId="77777777" w:rsidTr="00F44609">
        <w:trPr>
          <w:trHeight w:val="1439"/>
        </w:trPr>
        <w:tc>
          <w:tcPr>
            <w:tcW w:w="1985" w:type="dxa"/>
          </w:tcPr>
          <w:p w14:paraId="395053EB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1</w:t>
            </w:r>
          </w:p>
        </w:tc>
        <w:tc>
          <w:tcPr>
            <w:tcW w:w="4253" w:type="dxa"/>
          </w:tcPr>
          <w:p w14:paraId="59B031EA" w14:textId="77777777" w:rsidR="00C70CD8" w:rsidRPr="00957AA8" w:rsidRDefault="00C70CD8" w:rsidP="00CC2987">
            <w:pPr>
              <w:rPr>
                <w:rFonts w:cs="Times New Roman"/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Is reading the PIL adds to your knowledge an information you are looking for?</w:t>
            </w:r>
          </w:p>
          <w:p w14:paraId="5777CC27" w14:textId="77777777" w:rsidR="00C70CD8" w:rsidRPr="00957AA8" w:rsidRDefault="00C70CD8" w:rsidP="00CC2987">
            <w:pPr>
              <w:rPr>
                <w:sz w:val="22"/>
                <w:szCs w:val="22"/>
              </w:rPr>
            </w:pPr>
          </w:p>
        </w:tc>
        <w:tc>
          <w:tcPr>
            <w:tcW w:w="4111" w:type="dxa"/>
          </w:tcPr>
          <w:p w14:paraId="29DFCE75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Always</w:t>
            </w:r>
          </w:p>
          <w:p w14:paraId="0A0033A0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Usually</w:t>
            </w:r>
          </w:p>
          <w:p w14:paraId="44C941C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Sometimes</w:t>
            </w:r>
          </w:p>
          <w:p w14:paraId="77EDB2D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Rarely</w:t>
            </w:r>
          </w:p>
          <w:p w14:paraId="74F3588B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Never</w:t>
            </w:r>
          </w:p>
        </w:tc>
      </w:tr>
      <w:tr w:rsidR="00C70CD8" w:rsidRPr="00957AA8" w14:paraId="2653CA59" w14:textId="77777777" w:rsidTr="00C70CD8">
        <w:trPr>
          <w:trHeight w:val="83"/>
        </w:trPr>
        <w:tc>
          <w:tcPr>
            <w:tcW w:w="1985" w:type="dxa"/>
          </w:tcPr>
          <w:p w14:paraId="1B992751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2</w:t>
            </w:r>
          </w:p>
        </w:tc>
        <w:tc>
          <w:tcPr>
            <w:tcW w:w="4253" w:type="dxa"/>
          </w:tcPr>
          <w:p w14:paraId="5D8608DE" w14:textId="77777777" w:rsidR="00C70CD8" w:rsidRPr="00957AA8" w:rsidRDefault="00C70CD8" w:rsidP="00CC29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How do you prefer the depth of the information in the PIL?</w:t>
            </w:r>
          </w:p>
        </w:tc>
        <w:tc>
          <w:tcPr>
            <w:tcW w:w="4111" w:type="dxa"/>
          </w:tcPr>
          <w:p w14:paraId="7A0F208F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Brief</w:t>
            </w:r>
          </w:p>
          <w:p w14:paraId="31610E14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Detailed</w:t>
            </w:r>
          </w:p>
          <w:p w14:paraId="7365E01E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70CD8" w:rsidRPr="00957AA8" w14:paraId="0802A294" w14:textId="77777777" w:rsidTr="00C70CD8">
        <w:trPr>
          <w:trHeight w:val="241"/>
        </w:trPr>
        <w:tc>
          <w:tcPr>
            <w:tcW w:w="1985" w:type="dxa"/>
          </w:tcPr>
          <w:p w14:paraId="77867E16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3</w:t>
            </w:r>
          </w:p>
        </w:tc>
        <w:tc>
          <w:tcPr>
            <w:tcW w:w="4253" w:type="dxa"/>
          </w:tcPr>
          <w:p w14:paraId="7DA01650" w14:textId="77777777" w:rsidR="00C70CD8" w:rsidRPr="00957AA8" w:rsidRDefault="00C70CD8" w:rsidP="00F44609">
            <w:pPr>
              <w:rPr>
                <w:rFonts w:cs="Times New Roman"/>
                <w:sz w:val="22"/>
                <w:szCs w:val="22"/>
              </w:rPr>
            </w:pPr>
            <w:r w:rsidRPr="00957AA8">
              <w:rPr>
                <w:rFonts w:cs="Times New Roman"/>
                <w:sz w:val="22"/>
                <w:szCs w:val="22"/>
              </w:rPr>
              <w:t>How do you prefer reading the PIL?</w:t>
            </w:r>
          </w:p>
        </w:tc>
        <w:tc>
          <w:tcPr>
            <w:tcW w:w="4111" w:type="dxa"/>
          </w:tcPr>
          <w:p w14:paraId="0184F2E1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Hard copy</w:t>
            </w:r>
          </w:p>
          <w:p w14:paraId="64663FEF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Website</w:t>
            </w:r>
          </w:p>
          <w:p w14:paraId="41AF9562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Application of smart devices</w:t>
            </w:r>
          </w:p>
        </w:tc>
      </w:tr>
      <w:tr w:rsidR="00C70CD8" w:rsidRPr="00957AA8" w14:paraId="3BC3BB73" w14:textId="77777777" w:rsidTr="00C70CD8">
        <w:trPr>
          <w:trHeight w:val="83"/>
        </w:trPr>
        <w:tc>
          <w:tcPr>
            <w:tcW w:w="1985" w:type="dxa"/>
          </w:tcPr>
          <w:p w14:paraId="6823B04D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4</w:t>
            </w:r>
          </w:p>
        </w:tc>
        <w:tc>
          <w:tcPr>
            <w:tcW w:w="4253" w:type="dxa"/>
          </w:tcPr>
          <w:p w14:paraId="3C2F5E14" w14:textId="77777777" w:rsidR="00C70CD8" w:rsidRPr="00957AA8" w:rsidRDefault="00C70CD8" w:rsidP="00F44609">
            <w:pPr>
              <w:rPr>
                <w:rFonts w:cs="Times New Roman"/>
                <w:sz w:val="22"/>
                <w:szCs w:val="22"/>
              </w:rPr>
            </w:pPr>
            <w:bookmarkStart w:id="1" w:name="_Hlk125274877"/>
            <w:r w:rsidRPr="00957AA8">
              <w:rPr>
                <w:rFonts w:cs="Times New Roman"/>
                <w:sz w:val="22"/>
                <w:szCs w:val="22"/>
              </w:rPr>
              <w:t>Have reading the PIL influenced your way of taking the medication?</w:t>
            </w:r>
          </w:p>
          <w:bookmarkEnd w:id="1"/>
          <w:p w14:paraId="0038F285" w14:textId="77777777" w:rsidR="00C70CD8" w:rsidRPr="00957AA8" w:rsidRDefault="00C70CD8" w:rsidP="00F44609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11" w:type="dxa"/>
          </w:tcPr>
          <w:p w14:paraId="23BC9636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14DB4A72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C70CD8" w:rsidRPr="00957AA8" w14:paraId="6E405C67" w14:textId="77777777" w:rsidTr="00C70CD8">
        <w:trPr>
          <w:trHeight w:val="241"/>
        </w:trPr>
        <w:tc>
          <w:tcPr>
            <w:tcW w:w="1985" w:type="dxa"/>
          </w:tcPr>
          <w:p w14:paraId="5EFB01EB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lastRenderedPageBreak/>
              <w:t>Question 15</w:t>
            </w:r>
          </w:p>
        </w:tc>
        <w:tc>
          <w:tcPr>
            <w:tcW w:w="4253" w:type="dxa"/>
          </w:tcPr>
          <w:p w14:paraId="5E8577B9" w14:textId="77777777" w:rsidR="00C70CD8" w:rsidRPr="00957AA8" w:rsidRDefault="00C70CD8" w:rsidP="00F4460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What was the impact?</w:t>
            </w:r>
          </w:p>
        </w:tc>
        <w:tc>
          <w:tcPr>
            <w:tcW w:w="4111" w:type="dxa"/>
          </w:tcPr>
          <w:p w14:paraId="414EEED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t increased my compliance to take medicine properly</w:t>
            </w:r>
          </w:p>
          <w:p w14:paraId="0C2E7B64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  <w:rtl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t increased my fears and decrease the adherence to take the medication</w:t>
            </w:r>
          </w:p>
        </w:tc>
      </w:tr>
      <w:tr w:rsidR="00C70CD8" w:rsidRPr="00957AA8" w14:paraId="56506EA7" w14:textId="77777777" w:rsidTr="00C70CD8">
        <w:trPr>
          <w:trHeight w:val="241"/>
        </w:trPr>
        <w:tc>
          <w:tcPr>
            <w:tcW w:w="1985" w:type="dxa"/>
          </w:tcPr>
          <w:p w14:paraId="3625DAA6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6</w:t>
            </w:r>
          </w:p>
        </w:tc>
        <w:tc>
          <w:tcPr>
            <w:tcW w:w="4253" w:type="dxa"/>
          </w:tcPr>
          <w:p w14:paraId="6541D643" w14:textId="77777777" w:rsidR="00C70CD8" w:rsidRPr="00957AA8" w:rsidRDefault="00C70CD8" w:rsidP="00F44609">
            <w:pPr>
              <w:pStyle w:val="NormalWeb"/>
              <w:rPr>
                <w:rFonts w:asciiTheme="minorHAnsi" w:hAnsiTheme="minorHAnsi"/>
                <w:sz w:val="22"/>
                <w:szCs w:val="22"/>
                <w:rtl/>
              </w:rPr>
            </w:pPr>
            <w:r w:rsidRPr="00957AA8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If reading the PIL has led to decrease your compliance or prevented you from taking the medication, choose one of the following reasons (you can choose more than one answer)</w:t>
            </w:r>
          </w:p>
        </w:tc>
        <w:tc>
          <w:tcPr>
            <w:tcW w:w="4111" w:type="dxa"/>
          </w:tcPr>
          <w:p w14:paraId="29C5BEE1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Side effects and complications</w:t>
            </w:r>
          </w:p>
          <w:p w14:paraId="22387ED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nteractions with other medications or food</w:t>
            </w:r>
          </w:p>
          <w:p w14:paraId="6C67451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The medication is inappropriate for your condition</w:t>
            </w:r>
          </w:p>
          <w:p w14:paraId="50D35428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Allergy from the drug or one of the excipients</w:t>
            </w:r>
          </w:p>
        </w:tc>
      </w:tr>
      <w:tr w:rsidR="00C70CD8" w:rsidRPr="00957AA8" w14:paraId="61C7374A" w14:textId="77777777" w:rsidTr="00C70CD8">
        <w:trPr>
          <w:trHeight w:val="241"/>
        </w:trPr>
        <w:tc>
          <w:tcPr>
            <w:tcW w:w="1985" w:type="dxa"/>
          </w:tcPr>
          <w:p w14:paraId="66B1DAA0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7</w:t>
            </w:r>
          </w:p>
        </w:tc>
        <w:tc>
          <w:tcPr>
            <w:tcW w:w="4253" w:type="dxa"/>
          </w:tcPr>
          <w:p w14:paraId="501D23C9" w14:textId="068D3E2C" w:rsidR="00C70CD8" w:rsidRPr="00957AA8" w:rsidRDefault="00C70CD8" w:rsidP="00F4460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 xml:space="preserve">The following section evaluates PIL in terms of clarity and </w:t>
            </w:r>
            <w:r w:rsidR="00D82013" w:rsidRPr="00957AA8">
              <w:rPr>
                <w:rFonts w:asciiTheme="minorHAnsi" w:hAnsiTheme="minorHAnsi"/>
                <w:sz w:val="22"/>
                <w:szCs w:val="22"/>
              </w:rPr>
              <w:t>appearance.</w:t>
            </w:r>
            <w:r w:rsidRPr="00957AA8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proofErr w:type="gramStart"/>
            <w:r w:rsidRPr="00957AA8">
              <w:rPr>
                <w:rFonts w:asciiTheme="minorHAnsi" w:hAnsiTheme="minorHAnsi"/>
                <w:sz w:val="22"/>
                <w:szCs w:val="22"/>
              </w:rPr>
              <w:t>using</w:t>
            </w:r>
            <w:proofErr w:type="gramEnd"/>
            <w:r w:rsidRPr="00957AA8">
              <w:rPr>
                <w:rFonts w:asciiTheme="minorHAnsi" w:hAnsiTheme="minorHAnsi"/>
                <w:sz w:val="22"/>
                <w:szCs w:val="22"/>
              </w:rPr>
              <w:t xml:space="preserve"> a scale of 1-4, 1= poor, 4 = excellent)</w:t>
            </w:r>
          </w:p>
        </w:tc>
        <w:tc>
          <w:tcPr>
            <w:tcW w:w="4111" w:type="dxa"/>
          </w:tcPr>
          <w:p w14:paraId="08F2B2EF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70CD8" w:rsidRPr="00957AA8" w14:paraId="0169CB80" w14:textId="77777777" w:rsidTr="00C70CD8">
        <w:trPr>
          <w:trHeight w:val="954"/>
        </w:trPr>
        <w:tc>
          <w:tcPr>
            <w:tcW w:w="1985" w:type="dxa"/>
          </w:tcPr>
          <w:p w14:paraId="32A10220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17-1</w:t>
            </w:r>
          </w:p>
        </w:tc>
        <w:tc>
          <w:tcPr>
            <w:tcW w:w="4253" w:type="dxa"/>
          </w:tcPr>
          <w:p w14:paraId="65DB6335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Font size</w:t>
            </w:r>
          </w:p>
        </w:tc>
        <w:tc>
          <w:tcPr>
            <w:tcW w:w="4111" w:type="dxa"/>
          </w:tcPr>
          <w:p w14:paraId="2C79E370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1</w:t>
            </w:r>
          </w:p>
          <w:p w14:paraId="5B170AD7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2</w:t>
            </w:r>
          </w:p>
          <w:p w14:paraId="1E07BB11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3</w:t>
            </w:r>
          </w:p>
          <w:p w14:paraId="29A0304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C70CD8" w:rsidRPr="00957AA8" w14:paraId="3096E45A" w14:textId="77777777" w:rsidTr="00C70CD8">
        <w:trPr>
          <w:trHeight w:val="241"/>
        </w:trPr>
        <w:tc>
          <w:tcPr>
            <w:tcW w:w="1985" w:type="dxa"/>
          </w:tcPr>
          <w:p w14:paraId="52B09297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17-2</w:t>
            </w:r>
          </w:p>
        </w:tc>
        <w:tc>
          <w:tcPr>
            <w:tcW w:w="4253" w:type="dxa"/>
          </w:tcPr>
          <w:p w14:paraId="5AF48153" w14:textId="5306B318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Level of language</w:t>
            </w:r>
            <w:r w:rsidR="00CD2C69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 xml:space="preserve"> comprehensiveness</w:t>
            </w:r>
          </w:p>
        </w:tc>
        <w:tc>
          <w:tcPr>
            <w:tcW w:w="4111" w:type="dxa"/>
          </w:tcPr>
          <w:p w14:paraId="7112239E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1</w:t>
            </w:r>
          </w:p>
          <w:p w14:paraId="5FED55C3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2</w:t>
            </w:r>
          </w:p>
          <w:p w14:paraId="2F00134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3</w:t>
            </w:r>
          </w:p>
          <w:p w14:paraId="30F1354F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C70CD8" w:rsidRPr="00957AA8" w14:paraId="1D5B1B27" w14:textId="77777777" w:rsidTr="00C70CD8">
        <w:trPr>
          <w:trHeight w:val="241"/>
        </w:trPr>
        <w:tc>
          <w:tcPr>
            <w:tcW w:w="1985" w:type="dxa"/>
          </w:tcPr>
          <w:p w14:paraId="27C32391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17-3</w:t>
            </w:r>
          </w:p>
        </w:tc>
        <w:tc>
          <w:tcPr>
            <w:tcW w:w="4253" w:type="dxa"/>
          </w:tcPr>
          <w:p w14:paraId="04384779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ality of paper/printing</w:t>
            </w:r>
          </w:p>
        </w:tc>
        <w:tc>
          <w:tcPr>
            <w:tcW w:w="4111" w:type="dxa"/>
          </w:tcPr>
          <w:p w14:paraId="7E1A9F9B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1</w:t>
            </w:r>
          </w:p>
          <w:p w14:paraId="5E69F56B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2</w:t>
            </w:r>
          </w:p>
          <w:p w14:paraId="21F8EA4E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3</w:t>
            </w:r>
          </w:p>
          <w:p w14:paraId="65418368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C70CD8" w:rsidRPr="00957AA8" w14:paraId="65004845" w14:textId="77777777" w:rsidTr="00C70CD8">
        <w:trPr>
          <w:trHeight w:val="241"/>
        </w:trPr>
        <w:tc>
          <w:tcPr>
            <w:tcW w:w="1985" w:type="dxa"/>
          </w:tcPr>
          <w:p w14:paraId="4B2D6FFF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17-4</w:t>
            </w:r>
          </w:p>
        </w:tc>
        <w:tc>
          <w:tcPr>
            <w:tcW w:w="4253" w:type="dxa"/>
          </w:tcPr>
          <w:p w14:paraId="292E78C2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General appearance</w:t>
            </w:r>
          </w:p>
        </w:tc>
        <w:tc>
          <w:tcPr>
            <w:tcW w:w="4111" w:type="dxa"/>
          </w:tcPr>
          <w:p w14:paraId="76DB6C43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1</w:t>
            </w:r>
          </w:p>
          <w:p w14:paraId="5AD5329C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2</w:t>
            </w:r>
          </w:p>
          <w:p w14:paraId="400376A5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3</w:t>
            </w:r>
          </w:p>
          <w:p w14:paraId="5FEB67F7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C70CD8" w:rsidRPr="00957AA8" w14:paraId="578D508B" w14:textId="77777777" w:rsidTr="00C70CD8">
        <w:trPr>
          <w:trHeight w:val="241"/>
        </w:trPr>
        <w:tc>
          <w:tcPr>
            <w:tcW w:w="1985" w:type="dxa"/>
          </w:tcPr>
          <w:p w14:paraId="56E15B3A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8</w:t>
            </w:r>
          </w:p>
        </w:tc>
        <w:tc>
          <w:tcPr>
            <w:tcW w:w="4253" w:type="dxa"/>
          </w:tcPr>
          <w:p w14:paraId="1E75A9F2" w14:textId="77777777" w:rsidR="00C70CD8" w:rsidRPr="00957AA8" w:rsidRDefault="00C70CD8" w:rsidP="00F4460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eastAsia="Times New Roman" w:hAnsiTheme="minorHAnsi"/>
                <w:color w:val="000000"/>
                <w:sz w:val="22"/>
                <w:szCs w:val="22"/>
                <w:shd w:val="clear" w:color="auto" w:fill="FFFFFF"/>
              </w:rPr>
              <w:t>Do you prefer adding graphic illustrations to PIL?</w:t>
            </w:r>
          </w:p>
        </w:tc>
        <w:tc>
          <w:tcPr>
            <w:tcW w:w="4111" w:type="dxa"/>
          </w:tcPr>
          <w:p w14:paraId="230575A5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237EEE6B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C70CD8" w:rsidRPr="00957AA8" w14:paraId="668640B1" w14:textId="77777777" w:rsidTr="00C70CD8">
        <w:trPr>
          <w:trHeight w:val="241"/>
        </w:trPr>
        <w:tc>
          <w:tcPr>
            <w:tcW w:w="1985" w:type="dxa"/>
          </w:tcPr>
          <w:p w14:paraId="6357BDE2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19</w:t>
            </w:r>
          </w:p>
        </w:tc>
        <w:tc>
          <w:tcPr>
            <w:tcW w:w="4253" w:type="dxa"/>
          </w:tcPr>
          <w:p w14:paraId="381C7BB1" w14:textId="6BF41965" w:rsidR="00C70CD8" w:rsidRPr="00957AA8" w:rsidRDefault="00C70CD8" w:rsidP="00F4460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 xml:space="preserve">Do you agree on </w:t>
            </w:r>
            <w:r w:rsidR="00F44609" w:rsidRPr="00957AA8">
              <w:rPr>
                <w:rFonts w:asciiTheme="minorHAnsi" w:hAnsiTheme="minorHAnsi"/>
                <w:sz w:val="22"/>
                <w:szCs w:val="22"/>
              </w:rPr>
              <w:t>s</w:t>
            </w:r>
            <w:r w:rsidR="00F44609" w:rsidRPr="00957AA8">
              <w:rPr>
                <w:sz w:val="22"/>
                <w:szCs w:val="22"/>
              </w:rPr>
              <w:t>tandardized</w:t>
            </w:r>
            <w:r w:rsidRPr="00957AA8">
              <w:rPr>
                <w:rFonts w:asciiTheme="minorHAnsi" w:hAnsiTheme="minorHAnsi"/>
                <w:sz w:val="22"/>
                <w:szCs w:val="22"/>
              </w:rPr>
              <w:t xml:space="preserve"> how information are displayed in the PIL among all PILs of all companies?</w:t>
            </w:r>
          </w:p>
        </w:tc>
        <w:tc>
          <w:tcPr>
            <w:tcW w:w="4111" w:type="dxa"/>
          </w:tcPr>
          <w:p w14:paraId="37C2010E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Yes</w:t>
            </w:r>
          </w:p>
          <w:p w14:paraId="28AF4211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  <w:tr w:rsidR="00C70CD8" w:rsidRPr="00957AA8" w14:paraId="50FEEFE0" w14:textId="77777777" w:rsidTr="00C70CD8">
        <w:trPr>
          <w:trHeight w:val="241"/>
        </w:trPr>
        <w:tc>
          <w:tcPr>
            <w:tcW w:w="1985" w:type="dxa"/>
          </w:tcPr>
          <w:p w14:paraId="476CC12F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20</w:t>
            </w:r>
          </w:p>
        </w:tc>
        <w:tc>
          <w:tcPr>
            <w:tcW w:w="4253" w:type="dxa"/>
          </w:tcPr>
          <w:p w14:paraId="323BFDB8" w14:textId="77777777" w:rsidR="00C70CD8" w:rsidRPr="00957AA8" w:rsidRDefault="00C70CD8" w:rsidP="00F4460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Which authority is responsible for the monitoring and approval of PILs?</w:t>
            </w:r>
          </w:p>
        </w:tc>
        <w:tc>
          <w:tcPr>
            <w:tcW w:w="4111" w:type="dxa"/>
          </w:tcPr>
          <w:p w14:paraId="428146EC" w14:textId="3D06D230" w:rsidR="00C70CD8" w:rsidRPr="00957AA8" w:rsidRDefault="00F44609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Ministry</w:t>
            </w:r>
            <w:r w:rsidR="00C70CD8" w:rsidRPr="00957AA8">
              <w:rPr>
                <w:rFonts w:asciiTheme="minorHAnsi" w:hAnsiTheme="minorHAnsi"/>
                <w:sz w:val="22"/>
                <w:szCs w:val="22"/>
              </w:rPr>
              <w:t xml:space="preserve"> of Health</w:t>
            </w:r>
          </w:p>
          <w:p w14:paraId="748AA5B8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Saudi Food and Drug Authority</w:t>
            </w:r>
          </w:p>
          <w:p w14:paraId="060489D2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Pharmaceutical companies</w:t>
            </w:r>
          </w:p>
          <w:p w14:paraId="7727E812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I do not know</w:t>
            </w:r>
          </w:p>
        </w:tc>
      </w:tr>
      <w:tr w:rsidR="00C70CD8" w:rsidRPr="00957AA8" w14:paraId="33C69E45" w14:textId="77777777" w:rsidTr="00C70CD8">
        <w:trPr>
          <w:trHeight w:val="241"/>
        </w:trPr>
        <w:tc>
          <w:tcPr>
            <w:tcW w:w="1985" w:type="dxa"/>
          </w:tcPr>
          <w:p w14:paraId="5F454F99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lastRenderedPageBreak/>
              <w:t>Question 21</w:t>
            </w:r>
          </w:p>
        </w:tc>
        <w:tc>
          <w:tcPr>
            <w:tcW w:w="4253" w:type="dxa"/>
          </w:tcPr>
          <w:p w14:paraId="010B77A7" w14:textId="0BAFB74F" w:rsidR="00C70CD8" w:rsidRPr="00957AA8" w:rsidRDefault="00C70CD8" w:rsidP="00CC2987">
            <w:pPr>
              <w:pStyle w:val="NormalWeb"/>
              <w:rPr>
                <w:rFonts w:asciiTheme="minorHAnsi" w:hAnsiTheme="minorHAnsi"/>
                <w:i/>
                <w:sz w:val="22"/>
                <w:szCs w:val="22"/>
              </w:rPr>
            </w:pPr>
            <w:r w:rsidRPr="00957AA8">
              <w:rPr>
                <w:rFonts w:asciiTheme="minorHAnsi" w:hAnsiTheme="minorHAnsi"/>
                <w:i/>
                <w:sz w:val="22"/>
                <w:szCs w:val="22"/>
              </w:rPr>
              <w:t>Demographics</w:t>
            </w:r>
          </w:p>
          <w:p w14:paraId="2FF9F7B1" w14:textId="3DC6242F" w:rsidR="00C70CD8" w:rsidRPr="00957AA8" w:rsidRDefault="00D82013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our </w:t>
            </w:r>
            <w:r w:rsidR="00C70CD8" w:rsidRPr="00957AA8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4111" w:type="dxa"/>
          </w:tcPr>
          <w:p w14:paraId="23A019B8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18-25 years old</w:t>
            </w:r>
          </w:p>
          <w:p w14:paraId="500773B5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26-40 years old</w:t>
            </w:r>
          </w:p>
          <w:p w14:paraId="48EED05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41-60 years old</w:t>
            </w:r>
          </w:p>
          <w:p w14:paraId="0CBC6DA2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Older than 60 years</w:t>
            </w:r>
          </w:p>
        </w:tc>
      </w:tr>
      <w:tr w:rsidR="00C70CD8" w:rsidRPr="00957AA8" w14:paraId="61CE321C" w14:textId="77777777" w:rsidTr="00C70CD8">
        <w:trPr>
          <w:trHeight w:val="241"/>
        </w:trPr>
        <w:tc>
          <w:tcPr>
            <w:tcW w:w="1985" w:type="dxa"/>
          </w:tcPr>
          <w:p w14:paraId="65B27C4E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22</w:t>
            </w:r>
          </w:p>
        </w:tc>
        <w:tc>
          <w:tcPr>
            <w:tcW w:w="4253" w:type="dxa"/>
          </w:tcPr>
          <w:p w14:paraId="0B57A1DE" w14:textId="7DF146E5" w:rsidR="00C70CD8" w:rsidRPr="00957AA8" w:rsidRDefault="00D82013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our </w:t>
            </w:r>
            <w:r w:rsidR="00C70CD8" w:rsidRPr="00957AA8">
              <w:rPr>
                <w:rFonts w:asciiTheme="minorHAnsi" w:hAnsiTheme="minorHAnsi"/>
                <w:sz w:val="22"/>
                <w:szCs w:val="22"/>
              </w:rPr>
              <w:t>Gender</w:t>
            </w:r>
          </w:p>
        </w:tc>
        <w:tc>
          <w:tcPr>
            <w:tcW w:w="4111" w:type="dxa"/>
          </w:tcPr>
          <w:p w14:paraId="3BE979D8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Male</w:t>
            </w:r>
          </w:p>
          <w:p w14:paraId="06F43627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Female</w:t>
            </w:r>
          </w:p>
        </w:tc>
      </w:tr>
      <w:tr w:rsidR="00C70CD8" w:rsidRPr="00957AA8" w14:paraId="2ABFAA0C" w14:textId="77777777" w:rsidTr="00C70CD8">
        <w:trPr>
          <w:trHeight w:val="241"/>
        </w:trPr>
        <w:tc>
          <w:tcPr>
            <w:tcW w:w="1985" w:type="dxa"/>
          </w:tcPr>
          <w:p w14:paraId="3E654200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23</w:t>
            </w:r>
          </w:p>
        </w:tc>
        <w:tc>
          <w:tcPr>
            <w:tcW w:w="4253" w:type="dxa"/>
          </w:tcPr>
          <w:p w14:paraId="4DA1CE12" w14:textId="20F35E20" w:rsidR="00C70CD8" w:rsidRPr="00957AA8" w:rsidRDefault="00D82013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our current </w:t>
            </w:r>
            <w:r w:rsidR="00C70CD8" w:rsidRPr="00957AA8">
              <w:rPr>
                <w:rFonts w:asciiTheme="minorHAnsi" w:hAnsiTheme="minorHAnsi"/>
                <w:sz w:val="22"/>
                <w:szCs w:val="22"/>
              </w:rPr>
              <w:t>Province</w:t>
            </w:r>
          </w:p>
        </w:tc>
        <w:tc>
          <w:tcPr>
            <w:tcW w:w="4111" w:type="dxa"/>
          </w:tcPr>
          <w:p w14:paraId="536B5ABC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Riyadh</w:t>
            </w:r>
          </w:p>
          <w:p w14:paraId="5884C21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Mecca</w:t>
            </w:r>
          </w:p>
          <w:p w14:paraId="7817372F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57AA8">
              <w:rPr>
                <w:rFonts w:asciiTheme="minorHAnsi" w:hAnsiTheme="minorHAnsi"/>
                <w:sz w:val="22"/>
                <w:szCs w:val="22"/>
              </w:rPr>
              <w:t>Medinah</w:t>
            </w:r>
            <w:proofErr w:type="spellEnd"/>
          </w:p>
          <w:p w14:paraId="2DACFAD0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57AA8">
              <w:rPr>
                <w:rFonts w:asciiTheme="minorHAnsi" w:hAnsiTheme="minorHAnsi"/>
                <w:sz w:val="22"/>
                <w:szCs w:val="22"/>
              </w:rPr>
              <w:t>Alqassim</w:t>
            </w:r>
            <w:proofErr w:type="spellEnd"/>
          </w:p>
          <w:p w14:paraId="601ED766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Eastern region</w:t>
            </w:r>
          </w:p>
          <w:p w14:paraId="1A3A5C18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Assir</w:t>
            </w:r>
          </w:p>
          <w:p w14:paraId="4BEBB7BF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Tabuk</w:t>
            </w:r>
          </w:p>
          <w:p w14:paraId="2CF4E89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Hail</w:t>
            </w:r>
          </w:p>
          <w:p w14:paraId="4A8C9AC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Northern Borders Region</w:t>
            </w:r>
          </w:p>
          <w:p w14:paraId="0F1B035D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Jizan</w:t>
            </w:r>
          </w:p>
          <w:p w14:paraId="1A5CC14F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Najran</w:t>
            </w:r>
          </w:p>
          <w:p w14:paraId="7370A1D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57AA8">
              <w:rPr>
                <w:rFonts w:asciiTheme="minorHAnsi" w:hAnsiTheme="minorHAnsi"/>
                <w:sz w:val="22"/>
                <w:szCs w:val="22"/>
              </w:rPr>
              <w:t>Albaha</w:t>
            </w:r>
            <w:proofErr w:type="spellEnd"/>
          </w:p>
          <w:p w14:paraId="42FE2434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57AA8">
              <w:rPr>
                <w:rFonts w:asciiTheme="minorHAnsi" w:hAnsiTheme="minorHAnsi"/>
                <w:sz w:val="22"/>
                <w:szCs w:val="22"/>
              </w:rPr>
              <w:t>Aljouf</w:t>
            </w:r>
            <w:proofErr w:type="spellEnd"/>
          </w:p>
        </w:tc>
      </w:tr>
      <w:tr w:rsidR="00C70CD8" w:rsidRPr="00957AA8" w14:paraId="4EAB19DC" w14:textId="77777777" w:rsidTr="00C70CD8">
        <w:trPr>
          <w:trHeight w:val="1373"/>
        </w:trPr>
        <w:tc>
          <w:tcPr>
            <w:tcW w:w="1985" w:type="dxa"/>
          </w:tcPr>
          <w:p w14:paraId="15EB48F5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24</w:t>
            </w:r>
          </w:p>
        </w:tc>
        <w:tc>
          <w:tcPr>
            <w:tcW w:w="4253" w:type="dxa"/>
          </w:tcPr>
          <w:p w14:paraId="7E5A9420" w14:textId="7DAA93AF" w:rsidR="00C70CD8" w:rsidRPr="00957AA8" w:rsidRDefault="00D82013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Your </w:t>
            </w:r>
            <w:r w:rsidR="00C70CD8" w:rsidRPr="00957AA8">
              <w:rPr>
                <w:rFonts w:asciiTheme="minorHAnsi" w:hAnsiTheme="minorHAnsi"/>
                <w:sz w:val="22"/>
                <w:szCs w:val="22"/>
              </w:rPr>
              <w:t>Qualification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</w:p>
        </w:tc>
        <w:tc>
          <w:tcPr>
            <w:tcW w:w="4111" w:type="dxa"/>
          </w:tcPr>
          <w:p w14:paraId="73F18782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High school</w:t>
            </w:r>
          </w:p>
          <w:p w14:paraId="13E8780C" w14:textId="3FD8C420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Diploma</w:t>
            </w:r>
            <w:r w:rsidR="00DF57B3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14:paraId="5852148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Bachelor’s degree</w:t>
            </w:r>
          </w:p>
          <w:p w14:paraId="5FEAC41A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Higher degree</w:t>
            </w:r>
          </w:p>
          <w:p w14:paraId="4C720EB5" w14:textId="77777777" w:rsidR="00C70CD8" w:rsidRPr="00957AA8" w:rsidRDefault="00C70CD8" w:rsidP="00CC2987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Other</w:t>
            </w:r>
          </w:p>
        </w:tc>
      </w:tr>
      <w:tr w:rsidR="00C70CD8" w:rsidRPr="00957AA8" w14:paraId="38557359" w14:textId="77777777" w:rsidTr="00C70CD8">
        <w:trPr>
          <w:trHeight w:val="143"/>
        </w:trPr>
        <w:tc>
          <w:tcPr>
            <w:tcW w:w="1985" w:type="dxa"/>
          </w:tcPr>
          <w:p w14:paraId="150BDA2D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25</w:t>
            </w:r>
          </w:p>
        </w:tc>
        <w:tc>
          <w:tcPr>
            <w:tcW w:w="4253" w:type="dxa"/>
          </w:tcPr>
          <w:p w14:paraId="02BDAE3E" w14:textId="77777777" w:rsidR="00C70CD8" w:rsidRPr="00957AA8" w:rsidRDefault="00C70CD8" w:rsidP="00F44609">
            <w:pPr>
              <w:pStyle w:val="NormalWeb"/>
              <w:rPr>
                <w:rFonts w:asciiTheme="minorHAnsi" w:hAnsiTheme="minorHAnsi"/>
                <w:sz w:val="22"/>
                <w:szCs w:val="22"/>
                <w:rtl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University or professional major</w:t>
            </w:r>
          </w:p>
        </w:tc>
        <w:tc>
          <w:tcPr>
            <w:tcW w:w="4111" w:type="dxa"/>
          </w:tcPr>
          <w:p w14:paraId="41D23559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70CD8" w:rsidRPr="00957AA8" w14:paraId="0EDAFB93" w14:textId="77777777" w:rsidTr="00C70CD8">
        <w:trPr>
          <w:trHeight w:val="70"/>
        </w:trPr>
        <w:tc>
          <w:tcPr>
            <w:tcW w:w="1985" w:type="dxa"/>
          </w:tcPr>
          <w:p w14:paraId="4136E9E9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Question 26</w:t>
            </w:r>
          </w:p>
        </w:tc>
        <w:tc>
          <w:tcPr>
            <w:tcW w:w="4253" w:type="dxa"/>
          </w:tcPr>
          <w:p w14:paraId="72B85B8B" w14:textId="77777777" w:rsidR="00C70CD8" w:rsidRPr="00957AA8" w:rsidRDefault="00C70CD8" w:rsidP="00F4460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957AA8">
              <w:rPr>
                <w:rFonts w:asciiTheme="minorHAnsi" w:hAnsiTheme="minorHAnsi"/>
                <w:sz w:val="22"/>
                <w:szCs w:val="22"/>
              </w:rPr>
              <w:t>Suggestions: Write your suggestions for improving the contents of the PIL</w:t>
            </w:r>
          </w:p>
        </w:tc>
        <w:tc>
          <w:tcPr>
            <w:tcW w:w="4111" w:type="dxa"/>
          </w:tcPr>
          <w:p w14:paraId="259CE3C6" w14:textId="77777777" w:rsidR="00C70CD8" w:rsidRPr="00957AA8" w:rsidRDefault="00C70CD8" w:rsidP="00CC2987">
            <w:pPr>
              <w:pStyle w:val="NormalWeb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17D79757" w14:textId="77777777" w:rsidR="00D658E7" w:rsidRPr="009165EC" w:rsidRDefault="00D658E7" w:rsidP="00D658E7">
      <w:pPr>
        <w:rPr>
          <w:rFonts w:cs="Times New Roman"/>
        </w:rPr>
      </w:pPr>
    </w:p>
    <w:sectPr w:rsidR="00D658E7" w:rsidRPr="009165EC" w:rsidSect="00DC56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90239"/>
    <w:multiLevelType w:val="hybridMultilevel"/>
    <w:tmpl w:val="3C3E6C1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961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8E7"/>
    <w:rsid w:val="00023674"/>
    <w:rsid w:val="0009060D"/>
    <w:rsid w:val="000C526E"/>
    <w:rsid w:val="00146B99"/>
    <w:rsid w:val="00161215"/>
    <w:rsid w:val="001C6E3B"/>
    <w:rsid w:val="002528B8"/>
    <w:rsid w:val="002872C8"/>
    <w:rsid w:val="002A4518"/>
    <w:rsid w:val="002D5962"/>
    <w:rsid w:val="0032685C"/>
    <w:rsid w:val="003436FD"/>
    <w:rsid w:val="00382EB9"/>
    <w:rsid w:val="003B6487"/>
    <w:rsid w:val="003C2072"/>
    <w:rsid w:val="00433B3D"/>
    <w:rsid w:val="0044337B"/>
    <w:rsid w:val="00461E13"/>
    <w:rsid w:val="0046257E"/>
    <w:rsid w:val="004D3052"/>
    <w:rsid w:val="0053694A"/>
    <w:rsid w:val="006107D9"/>
    <w:rsid w:val="00634FB6"/>
    <w:rsid w:val="00670B70"/>
    <w:rsid w:val="006A206F"/>
    <w:rsid w:val="006A5263"/>
    <w:rsid w:val="006C5138"/>
    <w:rsid w:val="00756288"/>
    <w:rsid w:val="00757013"/>
    <w:rsid w:val="00776CCC"/>
    <w:rsid w:val="0079501D"/>
    <w:rsid w:val="008522C6"/>
    <w:rsid w:val="008B157F"/>
    <w:rsid w:val="009165EC"/>
    <w:rsid w:val="00957AA8"/>
    <w:rsid w:val="00994F87"/>
    <w:rsid w:val="00A56C0F"/>
    <w:rsid w:val="00A676BE"/>
    <w:rsid w:val="00A939F4"/>
    <w:rsid w:val="00C12E99"/>
    <w:rsid w:val="00C513AC"/>
    <w:rsid w:val="00C70CD8"/>
    <w:rsid w:val="00C8679D"/>
    <w:rsid w:val="00CD2C69"/>
    <w:rsid w:val="00D658E7"/>
    <w:rsid w:val="00D82013"/>
    <w:rsid w:val="00D82055"/>
    <w:rsid w:val="00DA2C96"/>
    <w:rsid w:val="00DC5662"/>
    <w:rsid w:val="00DC7D8A"/>
    <w:rsid w:val="00DF57B3"/>
    <w:rsid w:val="00E1775C"/>
    <w:rsid w:val="00F44609"/>
    <w:rsid w:val="00F633FE"/>
    <w:rsid w:val="00F8298D"/>
    <w:rsid w:val="00F943FB"/>
    <w:rsid w:val="00F97D5B"/>
    <w:rsid w:val="00FF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ED1BA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8E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33B3D"/>
  </w:style>
  <w:style w:type="table" w:styleId="TableGrid">
    <w:name w:val="Table Grid"/>
    <w:basedOn w:val="TableNormal"/>
    <w:uiPriority w:val="59"/>
    <w:rsid w:val="00433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5628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cxparagraph">
    <w:name w:val="ecxparagraph"/>
    <w:basedOn w:val="Normal"/>
    <w:rsid w:val="00C70CD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ecxtextrun">
    <w:name w:val="ecxtextrun"/>
    <w:basedOn w:val="DefaultParagraphFont"/>
    <w:rsid w:val="00C70CD8"/>
  </w:style>
  <w:style w:type="character" w:customStyle="1" w:styleId="ecxeop">
    <w:name w:val="ecxeop"/>
    <w:basedOn w:val="DefaultParagraphFont"/>
    <w:rsid w:val="00C70CD8"/>
  </w:style>
  <w:style w:type="character" w:styleId="Strong">
    <w:name w:val="Strong"/>
    <w:basedOn w:val="DefaultParagraphFont"/>
    <w:uiPriority w:val="22"/>
    <w:qFormat/>
    <w:rsid w:val="002D59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9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3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5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5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6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6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1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9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4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5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8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8687FE-0AAE-43EF-A400-71A3BB685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Mostafa Abolfotouh</cp:lastModifiedBy>
  <cp:revision>3</cp:revision>
  <dcterms:created xsi:type="dcterms:W3CDTF">2023-01-29T05:51:00Z</dcterms:created>
  <dcterms:modified xsi:type="dcterms:W3CDTF">2023-01-30T09:59:00Z</dcterms:modified>
</cp:coreProperties>
</file>